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8D472" w14:textId="39C8805C" w:rsidR="002B6EE2" w:rsidRPr="008C394C" w:rsidRDefault="00974392" w:rsidP="002E2E8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8C394C">
        <w:rPr>
          <w:rFonts w:ascii="Times New Roman" w:eastAsiaTheme="minorEastAsia" w:hAnsi="Times New Roman" w:cs="Times New Roman"/>
          <w:b/>
          <w:bCs/>
          <w:sz w:val="24"/>
          <w:szCs w:val="24"/>
        </w:rPr>
        <w:t>Supp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orting information </w:t>
      </w:r>
      <w:r w:rsidR="002B75CD" w:rsidRPr="008C394C">
        <w:rPr>
          <w:rFonts w:ascii="Times New Roman" w:eastAsiaTheme="minorEastAsia" w:hAnsi="Times New Roman" w:cs="Times New Roman"/>
          <w:b/>
          <w:bCs/>
          <w:sz w:val="24"/>
          <w:szCs w:val="24"/>
        </w:rPr>
        <w:t>for</w:t>
      </w:r>
      <w:r w:rsidR="00285F41" w:rsidRPr="008C394C">
        <w:rPr>
          <w:rFonts w:ascii="Times New Roman" w:eastAsiaTheme="minorEastAsia" w:hAnsi="Times New Roman" w:cs="Times New Roman"/>
          <w:b/>
          <w:bCs/>
          <w:sz w:val="24"/>
          <w:szCs w:val="24"/>
        </w:rPr>
        <w:t>:</w:t>
      </w:r>
      <w:r w:rsidR="00285F41" w:rsidRPr="008C394C">
        <w:rPr>
          <w:rFonts w:ascii="Times New Roman" w:hAnsi="Times New Roman" w:cs="Times New Roman"/>
          <w:sz w:val="24"/>
          <w:szCs w:val="24"/>
        </w:rPr>
        <w:t xml:space="preserve"> </w:t>
      </w:r>
      <w:r w:rsidR="00285F41" w:rsidRPr="008C394C">
        <w:rPr>
          <w:rFonts w:ascii="Times New Roman" w:eastAsiaTheme="minorEastAsia" w:hAnsi="Times New Roman" w:cs="Times New Roman"/>
          <w:b/>
          <w:bCs/>
          <w:sz w:val="24"/>
          <w:szCs w:val="24"/>
        </w:rPr>
        <w:t>Projected health and economic effects of the increase in childhood obesity during the COVID-19 pandemic in England: the potential cost of inaction</w:t>
      </w:r>
      <w:r w:rsidR="002B6EE2" w:rsidRPr="008C394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</w:p>
    <w:p w14:paraId="166A43A8" w14:textId="7C26AEE7" w:rsidR="00270049" w:rsidRPr="008C394C" w:rsidRDefault="00270049" w:rsidP="00270049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8C394C">
        <w:rPr>
          <w:rFonts w:ascii="Times New Roman" w:hAnsi="Times New Roman" w:cs="Times New Roman"/>
          <w:iCs/>
          <w:sz w:val="20"/>
          <w:szCs w:val="20"/>
        </w:rPr>
        <w:t>I Ochoa</w:t>
      </w:r>
      <w:r w:rsidR="00CA2F57">
        <w:rPr>
          <w:rFonts w:ascii="Times New Roman" w:hAnsi="Times New Roman" w:cs="Times New Roman"/>
          <w:iCs/>
          <w:sz w:val="20"/>
          <w:szCs w:val="20"/>
        </w:rPr>
        <w:t>-</w:t>
      </w:r>
      <w:r w:rsidRPr="008C394C">
        <w:rPr>
          <w:rFonts w:ascii="Times New Roman" w:hAnsi="Times New Roman" w:cs="Times New Roman"/>
          <w:iCs/>
          <w:sz w:val="20"/>
          <w:szCs w:val="20"/>
        </w:rPr>
        <w:t xml:space="preserve">Moreno, R Taheem, K Woods-Townsend, D Chase, KM Godfrey, N Modi, M Hanson </w:t>
      </w:r>
    </w:p>
    <w:p w14:paraId="6825EA91" w14:textId="77777777" w:rsidR="00270049" w:rsidRPr="008C394C" w:rsidRDefault="00270049" w:rsidP="002E2E84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E3A3B13" w14:textId="11D6D535" w:rsidR="002D12AE" w:rsidRPr="008C394C" w:rsidRDefault="002D12AE" w:rsidP="002D12A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</w:t>
      </w:r>
      <w:r w:rsidR="008C394C"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2</w:t>
      </w:r>
      <w:r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>. Cost estimations inputs from the literature</w:t>
      </w:r>
    </w:p>
    <w:p w14:paraId="3AF9002D" w14:textId="77777777" w:rsidR="002D12AE" w:rsidRDefault="002D12AE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099BFF58" w14:textId="77777777" w:rsidR="00A32A75" w:rsidRPr="008C394C" w:rsidRDefault="00A32A75" w:rsidP="00A32A75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bookmarkStart w:id="0" w:name="_Hlk149596255"/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Table S</w:t>
      </w:r>
      <w:r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>3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Risk of disease associated to BMI categories. </w:t>
      </w:r>
      <w:bookmarkEnd w:id="0"/>
      <w:r w:rsidRPr="008C394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851"/>
        <w:gridCol w:w="850"/>
        <w:gridCol w:w="709"/>
      </w:tblGrid>
      <w:tr w:rsidR="00A32A75" w:rsidRPr="008C394C" w14:paraId="4101CDB4" w14:textId="77777777" w:rsidTr="0004672E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F9821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BF69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EE495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DBA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7AD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D28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</w:t>
            </w:r>
          </w:p>
        </w:tc>
      </w:tr>
      <w:tr w:rsidR="00A32A75" w:rsidRPr="008C394C" w14:paraId="65E4BD36" w14:textId="77777777" w:rsidTr="0004672E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D367F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chaemic dise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AA9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-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E01E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F5F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4ED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10C3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</w:t>
            </w:r>
          </w:p>
        </w:tc>
      </w:tr>
      <w:tr w:rsidR="00A32A75" w:rsidRPr="008C394C" w14:paraId="721279DE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BBF8C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02C28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AF39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0BC40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2EADF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93E2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</w:t>
            </w:r>
          </w:p>
        </w:tc>
      </w:tr>
      <w:tr w:rsidR="00A32A75" w:rsidRPr="008C394C" w14:paraId="2AF625A1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24B8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F966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25B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BD9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51D3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BFBA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</w:t>
            </w:r>
          </w:p>
        </w:tc>
      </w:tr>
      <w:tr w:rsidR="00A32A75" w:rsidRPr="008C394C" w14:paraId="6262CF12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E4A0F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C009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02E60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FDA4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61250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96133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</w:tr>
      <w:tr w:rsidR="00A32A75" w:rsidRPr="008C394C" w14:paraId="3DF634E5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ED4D0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6D8E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CB9C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F5A7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F2F6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B1D0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</w:t>
            </w:r>
          </w:p>
        </w:tc>
      </w:tr>
      <w:tr w:rsidR="00A32A75" w:rsidRPr="008C394C" w14:paraId="74DA36BC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FF5F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on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B29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CF02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4C62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F81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1FF7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</w:tr>
      <w:tr w:rsidR="00A32A75" w:rsidRPr="008C394C" w14:paraId="7420C928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2D07E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557E7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A0292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18A16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B28F6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F3D55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</w:tr>
      <w:tr w:rsidR="00A32A75" w:rsidRPr="008C394C" w14:paraId="04FBCEE0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F74C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ast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EA8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7D8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9680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A822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0EEF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</w:tr>
      <w:tr w:rsidR="00A32A75" w:rsidRPr="008C394C" w14:paraId="05FBCF92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C1EBF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4682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C165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25C67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FAFD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A7FF5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</w:tr>
      <w:tr w:rsidR="00A32A75" w:rsidRPr="008C394C" w14:paraId="7FD243D3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6C75E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dney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B24E3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2D3B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1A0C7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19EB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3146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</w:t>
            </w:r>
          </w:p>
        </w:tc>
      </w:tr>
      <w:tr w:rsidR="00A32A75" w:rsidRPr="008C394C" w14:paraId="6E462C50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0ED77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metrial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2B2C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1D0F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9740F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63A5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9F69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</w:t>
            </w:r>
          </w:p>
        </w:tc>
      </w:tr>
      <w:tr w:rsidR="00A32A75" w:rsidRPr="008C394C" w14:paraId="17AC3E02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EE603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esophageal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AB8C3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EE91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1899A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895C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72CB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</w:tc>
      </w:tr>
      <w:tr w:rsidR="00A32A75" w:rsidRPr="008C394C" w14:paraId="5224BCB5" w14:textId="77777777" w:rsidTr="0004672E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3830E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arthrit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78FF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BF04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E521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075A7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E6926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</w:t>
            </w:r>
          </w:p>
        </w:tc>
      </w:tr>
    </w:tbl>
    <w:p w14:paraId="666846CA" w14:textId="77777777" w:rsidR="00A32A75" w:rsidRPr="008C394C" w:rsidRDefault="00A32A75" w:rsidP="00A32A75">
      <w:p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>Source: Boyers et al. (2021)</w:t>
      </w:r>
    </w:p>
    <w:p w14:paraId="751033B1" w14:textId="77777777" w:rsidR="00A32A75" w:rsidRPr="008C394C" w:rsidRDefault="00A32A75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2127"/>
        <w:gridCol w:w="2551"/>
        <w:gridCol w:w="1276"/>
      </w:tblGrid>
      <w:tr w:rsidR="002D12AE" w:rsidRPr="008C394C" w14:paraId="78E20209" w14:textId="77777777" w:rsidTr="00D41D2C">
        <w:trPr>
          <w:trHeight w:val="29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881A1" w14:textId="339C8EAB" w:rsidR="002D12AE" w:rsidRPr="008C394C" w:rsidRDefault="008A5717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1" w:name="_Hlk149596210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="002D12AE"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. Healthcare costs per prevalent case per year</w:t>
            </w:r>
            <w:bookmarkEnd w:id="1"/>
          </w:p>
        </w:tc>
      </w:tr>
      <w:tr w:rsidR="002D12AE" w:rsidRPr="008C394C" w14:paraId="0D481E04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4F98D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96477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st inflated to 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3FED9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8A28B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</w:tr>
      <w:tr w:rsidR="002D12AE" w:rsidRPr="008C394C" w14:paraId="3B1917EF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41C4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chaemic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CC8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2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261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327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436917E9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0CDB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100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36D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3B6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38318DB1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227B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A48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5CDD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412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64B6473D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9F0F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on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E189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0B8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195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6FF794CF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D0F1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ast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88F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364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5E1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35D62412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4BE17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dney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399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444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53F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4</w:t>
            </w:r>
          </w:p>
        </w:tc>
      </w:tr>
      <w:tr w:rsidR="002D12AE" w:rsidRPr="008C394C" w14:paraId="5170EBD5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967C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metrial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0BF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9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7C9D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Boyers et al. (2021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8A8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6</w:t>
            </w:r>
          </w:p>
        </w:tc>
      </w:tr>
      <w:tr w:rsidR="002D12AE" w:rsidRPr="008C394C" w14:paraId="56D9E749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3573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esophageal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6C45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,0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77B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oyers et al. (2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BF5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6</w:t>
            </w:r>
          </w:p>
        </w:tc>
      </w:tr>
      <w:tr w:rsidR="002D12AE" w:rsidRPr="008C394C" w14:paraId="3B0EC594" w14:textId="77777777" w:rsidTr="00D41D2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AB955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arthr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4B53D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9CA5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own et al. (2013)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34C9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012</w:t>
            </w:r>
          </w:p>
        </w:tc>
      </w:tr>
    </w:tbl>
    <w:p w14:paraId="40BE8E7D" w14:textId="60BC4ADC" w:rsidR="002D12AE" w:rsidRDefault="002D12AE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3290C30C" w14:textId="76977720" w:rsidR="006E04AA" w:rsidRDefault="006E04AA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2BC209AD" w14:textId="77777777" w:rsidR="006E04AA" w:rsidRPr="008C394C" w:rsidRDefault="006E04AA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4756" w:type="dxa"/>
        <w:tblLook w:val="04A0" w:firstRow="1" w:lastRow="0" w:firstColumn="1" w:lastColumn="0" w:noHBand="0" w:noVBand="1"/>
      </w:tblPr>
      <w:tblGrid>
        <w:gridCol w:w="2127"/>
        <w:gridCol w:w="2629"/>
      </w:tblGrid>
      <w:tr w:rsidR="00A32A75" w:rsidRPr="008C394C" w14:paraId="19D3BD00" w14:textId="77777777" w:rsidTr="0004672E">
        <w:trPr>
          <w:trHeight w:val="290"/>
        </w:trPr>
        <w:tc>
          <w:tcPr>
            <w:tcW w:w="4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C8FC2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2" w:name="_Hlk149596322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 Inflation factors for England per year</w:t>
            </w:r>
            <w:bookmarkEnd w:id="2"/>
          </w:p>
        </w:tc>
      </w:tr>
      <w:tr w:rsidR="00A32A75" w:rsidRPr="008C394C" w14:paraId="5675DBC3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6735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558C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</w:tr>
      <w:tr w:rsidR="00A32A75" w:rsidRPr="008C394C" w14:paraId="1CAC30FF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A415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5DC0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</w:tr>
      <w:tr w:rsidR="00A32A75" w:rsidRPr="008C394C" w14:paraId="0811D3F1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0717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85DB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</w:tr>
      <w:tr w:rsidR="00A32A75" w:rsidRPr="008C394C" w14:paraId="6888E83F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6C9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B58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</w:tr>
      <w:tr w:rsidR="00A32A75" w:rsidRPr="008C394C" w14:paraId="5552CDE0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29AE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7D1F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</w:tr>
      <w:tr w:rsidR="00A32A75" w:rsidRPr="008C394C" w14:paraId="4AF0395A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EC6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4104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</w:tr>
      <w:tr w:rsidR="00A32A75" w:rsidRPr="008C394C" w14:paraId="490B3E39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181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42B8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</w:tr>
      <w:tr w:rsidR="00A32A75" w:rsidRPr="008C394C" w14:paraId="0CE2C787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DF15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0252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</w:tr>
      <w:tr w:rsidR="00A32A75" w:rsidRPr="008C394C" w14:paraId="3E83EC14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414F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6789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</w:tr>
      <w:tr w:rsidR="00A32A75" w:rsidRPr="008C394C" w14:paraId="6461AFCF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9806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196F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</w:tr>
      <w:tr w:rsidR="00A32A75" w:rsidRPr="008C394C" w14:paraId="6808045A" w14:textId="77777777" w:rsidTr="0004672E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2750A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0B62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A32A75" w:rsidRPr="008C394C" w14:paraId="7239F57D" w14:textId="77777777" w:rsidTr="0004672E">
        <w:trPr>
          <w:trHeight w:val="290"/>
        </w:trPr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DFC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rce: Bank of England</w:t>
            </w:r>
          </w:p>
        </w:tc>
      </w:tr>
    </w:tbl>
    <w:p w14:paraId="01E30779" w14:textId="77777777" w:rsidR="00A32A75" w:rsidRDefault="00A32A75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6C789DD9" w14:textId="74FB1E0A" w:rsidR="00E84CE5" w:rsidRPr="008C394C" w:rsidRDefault="00E84CE5" w:rsidP="002D12AE">
      <w:pPr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359"/>
        <w:gridCol w:w="1237"/>
        <w:gridCol w:w="1089"/>
        <w:gridCol w:w="2686"/>
      </w:tblGrid>
      <w:tr w:rsidR="002D12AE" w:rsidRPr="008C394C" w14:paraId="1DA7F656" w14:textId="77777777" w:rsidTr="00D41D2C">
        <w:trPr>
          <w:trHeight w:val="290"/>
        </w:trPr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D3570" w14:textId="3B0B603B" w:rsidR="002D12AE" w:rsidRPr="008C394C" w:rsidRDefault="008A5717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3" w:name="_Hlk149596223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="002D12AE"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. Utility lost associated to disease</w:t>
            </w:r>
            <w:bookmarkEnd w:id="3"/>
          </w:p>
        </w:tc>
      </w:tr>
      <w:tr w:rsidR="002D12AE" w:rsidRPr="008C394C" w14:paraId="05E65681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20341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3AF6E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DC82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idenc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38A8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</w:tr>
      <w:tr w:rsidR="002D12AE" w:rsidRPr="008C394C" w14:paraId="5A3F70A3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5732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chaemic 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0C2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13A9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F0C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gs et al. (2019) </w:t>
            </w:r>
          </w:p>
        </w:tc>
      </w:tr>
      <w:tr w:rsidR="002D12AE" w:rsidRPr="008C394C" w14:paraId="62AD906A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15C6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30B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740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7720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Briggs et al. (2019)</w:t>
            </w:r>
          </w:p>
        </w:tc>
      </w:tr>
      <w:tr w:rsidR="002D12AE" w:rsidRPr="008C394C" w14:paraId="30F6C16E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1C9B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47F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CB607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FD5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gs et al. (2019) </w:t>
            </w:r>
          </w:p>
        </w:tc>
      </w:tr>
      <w:tr w:rsidR="002D12AE" w:rsidRPr="008C394C" w14:paraId="44C1672B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761A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on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6E7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3C0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6A9B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livan et al. (2011) </w:t>
            </w:r>
          </w:p>
        </w:tc>
      </w:tr>
      <w:tr w:rsidR="002D12AE" w:rsidRPr="008C394C" w14:paraId="1038DFB8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B290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ast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2254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C6B35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9B16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livan et al. (2011) </w:t>
            </w:r>
          </w:p>
        </w:tc>
      </w:tr>
      <w:tr w:rsidR="002D12AE" w:rsidRPr="008C394C" w14:paraId="76FE8781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5B00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dney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01F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469B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69C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gs et al. (2019) </w:t>
            </w:r>
          </w:p>
        </w:tc>
      </w:tr>
      <w:tr w:rsidR="002D12AE" w:rsidRPr="008C394C" w14:paraId="0F4FABC3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5C3F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metrial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A47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D6EC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6997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Sullivan et al. (2011)</w:t>
            </w:r>
          </w:p>
        </w:tc>
      </w:tr>
      <w:tr w:rsidR="002D12AE" w:rsidRPr="008C394C" w14:paraId="25326C84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0C83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esophageal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F20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DAD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7F2B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Sullivan et al. (2011)</w:t>
            </w:r>
          </w:p>
        </w:tc>
      </w:tr>
      <w:tr w:rsidR="002D12AE" w:rsidRPr="008C394C" w14:paraId="05FC14AF" w14:textId="77777777" w:rsidTr="00D41D2C">
        <w:trPr>
          <w:trHeight w:val="29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9B9E7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steoarthritis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DA45D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76EA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C177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livan et al. (2011) </w:t>
            </w:r>
          </w:p>
        </w:tc>
      </w:tr>
    </w:tbl>
    <w:p w14:paraId="15762681" w14:textId="77777777" w:rsidR="008C394C" w:rsidRDefault="008C394C" w:rsidP="002D12A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283C910F" w14:textId="77777777" w:rsidR="008C394C" w:rsidRDefault="008C394C" w:rsidP="002D12A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tbl>
      <w:tblPr>
        <w:tblW w:w="6226" w:type="dxa"/>
        <w:tblLook w:val="04A0" w:firstRow="1" w:lastRow="0" w:firstColumn="1" w:lastColumn="0" w:noHBand="0" w:noVBand="1"/>
      </w:tblPr>
      <w:tblGrid>
        <w:gridCol w:w="1119"/>
        <w:gridCol w:w="2065"/>
        <w:gridCol w:w="1592"/>
        <w:gridCol w:w="1450"/>
      </w:tblGrid>
      <w:tr w:rsidR="00A32A75" w:rsidRPr="008C394C" w14:paraId="313E8D31" w14:textId="77777777" w:rsidTr="0004672E">
        <w:trPr>
          <w:trHeight w:val="290"/>
        </w:trPr>
        <w:tc>
          <w:tcPr>
            <w:tcW w:w="62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585E6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4" w:name="_Hlk149596283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 Sickness absences per year by BMI category</w:t>
            </w:r>
            <w:bookmarkEnd w:id="4"/>
          </w:p>
        </w:tc>
      </w:tr>
      <w:tr w:rsidR="00A32A75" w:rsidRPr="008C394C" w14:paraId="703761DB" w14:textId="77777777" w:rsidTr="0004672E">
        <w:trPr>
          <w:trHeight w:val="29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52F6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901D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 weigh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A631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F70CE" w14:textId="77777777" w:rsidR="00A32A75" w:rsidRPr="008C394C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esity</w:t>
            </w:r>
          </w:p>
        </w:tc>
      </w:tr>
      <w:tr w:rsidR="00A32A75" w:rsidRPr="008C394C" w14:paraId="4B0F70E2" w14:textId="77777777" w:rsidTr="0004672E">
        <w:trPr>
          <w:trHeight w:val="290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1F24A" w14:textId="77777777" w:rsidR="00A32A75" w:rsidRPr="00813CB0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3C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8D1BC" w14:textId="77777777" w:rsidR="00A32A75" w:rsidRPr="00813CB0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3C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 (3.0 – 3.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2CC67" w14:textId="77777777" w:rsidR="00A32A75" w:rsidRPr="00813CB0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3C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 (3.8 – 3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83A40" w14:textId="77777777" w:rsidR="00A32A75" w:rsidRPr="00813CB0" w:rsidRDefault="00A32A75" w:rsidP="0004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3C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 (5.0 – 5.7)</w:t>
            </w:r>
          </w:p>
        </w:tc>
      </w:tr>
    </w:tbl>
    <w:p w14:paraId="2A6A5A75" w14:textId="77777777" w:rsidR="00A32A75" w:rsidRPr="008C394C" w:rsidRDefault="00A32A75" w:rsidP="00A32A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>Sources: Estimations based on Virtanen et al. (2018)</w:t>
      </w:r>
    </w:p>
    <w:p w14:paraId="4D1CF180" w14:textId="77777777" w:rsidR="00A32A75" w:rsidRPr="008C394C" w:rsidRDefault="00A32A75" w:rsidP="00A32A75">
      <w:p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>*</w:t>
      </w:r>
      <w:r w:rsidRPr="008C394C">
        <w:rPr>
          <w:rFonts w:ascii="Times New Roman" w:hAnsi="Times New Roman" w:cs="Times New Roman"/>
        </w:rPr>
        <w:t xml:space="preserve"> </w:t>
      </w:r>
      <w:bookmarkStart w:id="5" w:name="_Hlk148458067"/>
      <w:r w:rsidRPr="008C394C">
        <w:rPr>
          <w:rFonts w:ascii="Times New Roman" w:hAnsi="Times New Roman" w:cs="Times New Roman"/>
          <w:sz w:val="20"/>
          <w:szCs w:val="20"/>
        </w:rPr>
        <w:t>Office for National Statistics. Sickness absence in the UK labour market: 2020.</w:t>
      </w:r>
    </w:p>
    <w:bookmarkEnd w:id="5"/>
    <w:p w14:paraId="0E537AD9" w14:textId="77777777" w:rsidR="00A32A75" w:rsidRDefault="00A32A75" w:rsidP="002D12A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tbl>
      <w:tblPr>
        <w:tblW w:w="4253" w:type="dxa"/>
        <w:tblLook w:val="04A0" w:firstRow="1" w:lastRow="0" w:firstColumn="1" w:lastColumn="0" w:noHBand="0" w:noVBand="1"/>
      </w:tblPr>
      <w:tblGrid>
        <w:gridCol w:w="1807"/>
        <w:gridCol w:w="2446"/>
      </w:tblGrid>
      <w:tr w:rsidR="00A32A75" w:rsidRPr="008C394C" w14:paraId="49C6FECC" w14:textId="77777777" w:rsidTr="0004672E">
        <w:trPr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D8513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6" w:name="_Hlk149596295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 Average salary in England, 2021</w:t>
            </w:r>
            <w:bookmarkEnd w:id="6"/>
          </w:p>
        </w:tc>
      </w:tr>
      <w:tr w:rsidR="00A32A75" w:rsidRPr="008C394C" w14:paraId="65EA1100" w14:textId="77777777" w:rsidTr="0004672E">
        <w:trPr>
          <w:trHeight w:val="29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AA3A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nu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47645" w14:textId="77777777" w:rsidR="00A32A75" w:rsidRPr="008C394C" w:rsidRDefault="00A32A75" w:rsidP="00046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£32,049</w:t>
            </w:r>
          </w:p>
        </w:tc>
      </w:tr>
      <w:tr w:rsidR="00A32A75" w:rsidRPr="008C394C" w14:paraId="34F58BCF" w14:textId="77777777" w:rsidTr="0004672E">
        <w:trPr>
          <w:trHeight w:val="290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B2855" w14:textId="77777777" w:rsidR="00A32A75" w:rsidRPr="008C394C" w:rsidRDefault="00A32A75" w:rsidP="0004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ily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71DF8" w14:textId="77777777" w:rsidR="00A32A75" w:rsidRPr="008C394C" w:rsidRDefault="00A32A75" w:rsidP="00046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£89.03</w:t>
            </w:r>
          </w:p>
        </w:tc>
      </w:tr>
    </w:tbl>
    <w:p w14:paraId="4B016070" w14:textId="77777777" w:rsidR="00A32A75" w:rsidRPr="008C394C" w:rsidRDefault="00A32A75" w:rsidP="00A32A75">
      <w:p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>Source: Office for National Statistics. Employment and Labour Market, 2021</w:t>
      </w:r>
    </w:p>
    <w:p w14:paraId="48CE2490" w14:textId="77777777" w:rsidR="00A32A75" w:rsidRDefault="00A32A75" w:rsidP="002D12A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DAB3CE9" w14:textId="42A34F56" w:rsidR="006E04AA" w:rsidRDefault="006E04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277601" w14:textId="77777777" w:rsidR="00E84CE5" w:rsidRPr="008C394C" w:rsidRDefault="00E84CE5" w:rsidP="002D12A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19" w:type="dxa"/>
        <w:tblLook w:val="04A0" w:firstRow="1" w:lastRow="0" w:firstColumn="1" w:lastColumn="0" w:noHBand="0" w:noVBand="1"/>
      </w:tblPr>
      <w:tblGrid>
        <w:gridCol w:w="1279"/>
        <w:gridCol w:w="207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2D12AE" w:rsidRPr="008C394C" w14:paraId="5A042AAC" w14:textId="77777777" w:rsidTr="00D41D2C">
        <w:trPr>
          <w:trHeight w:val="290"/>
        </w:trPr>
        <w:tc>
          <w:tcPr>
            <w:tcW w:w="88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94C5" w14:textId="16010C71" w:rsidR="002D12AE" w:rsidRPr="008C394C" w:rsidRDefault="008A5717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7" w:name="_Hlk149596268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="002D12AE"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. Morality rates and hazard ratios with 95% CI by age and BMI category</w:t>
            </w:r>
            <w:bookmarkEnd w:id="7"/>
          </w:p>
        </w:tc>
      </w:tr>
      <w:tr w:rsidR="002D12AE" w:rsidRPr="008C394C" w14:paraId="417C6CCA" w14:textId="77777777" w:rsidTr="00D41D2C">
        <w:trPr>
          <w:trHeight w:val="290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E5F1E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E40ED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 weight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8D907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EB692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2D49F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vere Obesity</w:t>
            </w:r>
          </w:p>
        </w:tc>
      </w:tr>
      <w:tr w:rsidR="002D12AE" w:rsidRPr="008C394C" w14:paraId="0DDFCE3A" w14:textId="77777777" w:rsidTr="00D41D2C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666137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AC6C7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tality rat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B251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5AE53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7F3C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EFE4C0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749E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4C016E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</w:tr>
      <w:tr w:rsidR="002D12AE" w:rsidRPr="008C394C" w14:paraId="0DA91E51" w14:textId="77777777" w:rsidTr="00D41D2C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5046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35 – 49 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790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D51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9B3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047F4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0D3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E6CE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83A2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221E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AFF7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C731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2</w:t>
            </w:r>
          </w:p>
        </w:tc>
      </w:tr>
      <w:tr w:rsidR="002D12AE" w:rsidRPr="008C394C" w14:paraId="281B4FF1" w14:textId="77777777" w:rsidTr="00D41D2C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C9CA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50 – 69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62559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8E7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46F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C2BC1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7A3B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119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46D67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CDF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D2B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1D45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</w:t>
            </w:r>
          </w:p>
        </w:tc>
      </w:tr>
      <w:tr w:rsidR="002D12AE" w:rsidRPr="008C394C" w14:paraId="66208163" w14:textId="77777777" w:rsidTr="00D41D2C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6A316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70 – 89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B4C9C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9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6D517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993B8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4D4C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4D04E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828A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BC90F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D281A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85DC3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1E66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</w:tr>
    </w:tbl>
    <w:p w14:paraId="0810A4DC" w14:textId="77777777" w:rsidR="002D12AE" w:rsidRPr="008C394C" w:rsidRDefault="002D12AE" w:rsidP="002D12AE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8C394C">
        <w:rPr>
          <w:rFonts w:ascii="Times New Roman" w:hAnsi="Times New Roman" w:cs="Times New Roman"/>
          <w:sz w:val="20"/>
          <w:szCs w:val="20"/>
          <w:lang w:val="it-IT"/>
        </w:rPr>
        <w:t xml:space="preserve">Source: Di Angelantonio et al. </w:t>
      </w:r>
      <w:r w:rsidRPr="008C394C">
        <w:rPr>
          <w:rFonts w:ascii="Times New Roman" w:hAnsi="Times New Roman" w:cs="Times New Roman"/>
          <w:sz w:val="20"/>
          <w:szCs w:val="20"/>
          <w:lang w:val="es-ES"/>
        </w:rPr>
        <w:t>(2016)</w:t>
      </w:r>
    </w:p>
    <w:p w14:paraId="69A0D10F" w14:textId="77777777" w:rsidR="002D12AE" w:rsidRPr="008C394C" w:rsidRDefault="002D12AE" w:rsidP="002D12A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756" w:type="dxa"/>
        <w:tblLook w:val="04A0" w:firstRow="1" w:lastRow="0" w:firstColumn="1" w:lastColumn="0" w:noHBand="0" w:noVBand="1"/>
      </w:tblPr>
      <w:tblGrid>
        <w:gridCol w:w="928"/>
        <w:gridCol w:w="1257"/>
        <w:gridCol w:w="1408"/>
        <w:gridCol w:w="1163"/>
      </w:tblGrid>
      <w:tr w:rsidR="002D12AE" w:rsidRPr="008C394C" w14:paraId="49F72739" w14:textId="77777777" w:rsidTr="00D41D2C">
        <w:trPr>
          <w:trHeight w:val="290"/>
        </w:trPr>
        <w:tc>
          <w:tcPr>
            <w:tcW w:w="47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121B6" w14:textId="7A98F658" w:rsidR="002D12AE" w:rsidRPr="008C394C" w:rsidRDefault="008A5717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8" w:name="_Hlk149596306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ble S</w:t>
            </w:r>
            <w:r w:rsidR="002D12AE" w:rsidRPr="008C39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. Discount rates</w:t>
            </w:r>
            <w:bookmarkEnd w:id="8"/>
          </w:p>
        </w:tc>
      </w:tr>
      <w:tr w:rsidR="002D12AE" w:rsidRPr="008C394C" w14:paraId="72A57E00" w14:textId="77777777" w:rsidTr="00D41D2C">
        <w:trPr>
          <w:trHeight w:val="29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882F6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4D542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-30 year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62029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-75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CC746" w14:textId="77777777" w:rsidR="002D12AE" w:rsidRPr="008C394C" w:rsidRDefault="002D12AE" w:rsidP="00D41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+ years</w:t>
            </w:r>
          </w:p>
        </w:tc>
      </w:tr>
      <w:tr w:rsidR="002D12AE" w:rsidRPr="008C394C" w14:paraId="1905FC93" w14:textId="77777777" w:rsidTr="00D41D2C">
        <w:trPr>
          <w:trHeight w:val="29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C155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sts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B31F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6C8D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3138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%</w:t>
            </w:r>
          </w:p>
        </w:tc>
      </w:tr>
      <w:tr w:rsidR="002D12AE" w:rsidRPr="008C394C" w14:paraId="5B37DCC2" w14:textId="77777777" w:rsidTr="00D41D2C">
        <w:trPr>
          <w:trHeight w:val="29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754F8" w14:textId="77777777" w:rsidR="002D12AE" w:rsidRPr="008C394C" w:rsidRDefault="002D12AE" w:rsidP="00D41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tilitie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35F19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%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413FA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9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F4C1D" w14:textId="77777777" w:rsidR="002D12AE" w:rsidRPr="008C394C" w:rsidRDefault="002D12AE" w:rsidP="00D41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%</w:t>
            </w:r>
          </w:p>
        </w:tc>
      </w:tr>
    </w:tbl>
    <w:p w14:paraId="4F50541B" w14:textId="77777777" w:rsidR="00EA05CF" w:rsidRPr="008C394C" w:rsidRDefault="002D12AE" w:rsidP="002D12AE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8C394C">
        <w:rPr>
          <w:rFonts w:ascii="Times New Roman" w:eastAsia="Times New Roman" w:hAnsi="Times New Roman" w:cs="Times New Roman"/>
          <w:sz w:val="20"/>
          <w:szCs w:val="20"/>
          <w:lang w:eastAsia="en-GB"/>
        </w:rPr>
        <w:t>Source: The Green Book. Central Government guidance on appraisal and valuation. HM Treasury. 2022.</w:t>
      </w:r>
    </w:p>
    <w:p w14:paraId="0F4064F2" w14:textId="77777777" w:rsidR="002D12AE" w:rsidRPr="008C394C" w:rsidRDefault="002D12AE" w:rsidP="002D12AE">
      <w:pPr>
        <w:rPr>
          <w:rFonts w:ascii="Times New Roman" w:hAnsi="Times New Roman" w:cs="Times New Roman"/>
          <w:sz w:val="20"/>
          <w:szCs w:val="20"/>
        </w:rPr>
      </w:pPr>
    </w:p>
    <w:p w14:paraId="65545F3F" w14:textId="77777777" w:rsidR="002D12AE" w:rsidRPr="008C394C" w:rsidRDefault="002D12AE" w:rsidP="002D12AE">
      <w:pPr>
        <w:rPr>
          <w:rFonts w:ascii="Times New Roman" w:hAnsi="Times New Roman" w:cs="Times New Roman"/>
          <w:sz w:val="20"/>
          <w:szCs w:val="20"/>
        </w:rPr>
      </w:pPr>
    </w:p>
    <w:p w14:paraId="78AA0EC2" w14:textId="01859EC6" w:rsidR="007B2D2C" w:rsidRPr="008C394C" w:rsidRDefault="007B2D2C" w:rsidP="00B13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E28BB83" w14:textId="77777777" w:rsidR="003F0CFB" w:rsidRPr="008C394C" w:rsidRDefault="003F0CFB" w:rsidP="00B13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1CE198A" w14:textId="748C82AD" w:rsidR="00E8054B" w:rsidRPr="008C394C" w:rsidRDefault="009D616A" w:rsidP="00341C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C394C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5FE67CC2" w14:textId="3034DC17" w:rsidR="00F74FDF" w:rsidRPr="008C394C" w:rsidRDefault="00F74FDF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9" w:name="_Hlk140931282"/>
      <w:r w:rsidRPr="008C394C">
        <w:rPr>
          <w:rFonts w:ascii="Times New Roman" w:hAnsi="Times New Roman" w:cs="Times New Roman"/>
          <w:sz w:val="20"/>
          <w:szCs w:val="20"/>
        </w:rPr>
        <w:t xml:space="preserve">Briggs AD, Scarborough P, Wolstenholme J. Estimating comparable English healthcare costs for multiple diseases and unrelated future costs for use in health and public health economic modelling.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One. 2018 May 24;13(5</w:t>
      </w:r>
      <w:proofErr w:type="gramStart"/>
      <w:r w:rsidRPr="008C394C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8C394C">
        <w:rPr>
          <w:rFonts w:ascii="Times New Roman" w:hAnsi="Times New Roman" w:cs="Times New Roman"/>
          <w:sz w:val="20"/>
          <w:szCs w:val="20"/>
        </w:rPr>
        <w:t>0197257.</w:t>
      </w:r>
    </w:p>
    <w:p w14:paraId="6313132B" w14:textId="4A1C7C12" w:rsidR="0036051E" w:rsidRPr="008C394C" w:rsidRDefault="0036051E" w:rsidP="00EE29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Brown M, Marsh T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Rtveladze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K, Fordham R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Suhrcke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M, Turner D et al. Managing overweight and obesity among adults: report on economic modelling and cost consequence analysis. London: National Institute for Health and Care Excellence (NICE</w:t>
      </w:r>
      <w:proofErr w:type="gramStart"/>
      <w:r w:rsidRPr="008C394C">
        <w:rPr>
          <w:rFonts w:ascii="Times New Roman" w:hAnsi="Times New Roman" w:cs="Times New Roman"/>
          <w:sz w:val="20"/>
          <w:szCs w:val="20"/>
        </w:rPr>
        <w:t>) ,</w:t>
      </w:r>
      <w:proofErr w:type="gramEnd"/>
      <w:r w:rsidRPr="008C394C">
        <w:rPr>
          <w:rFonts w:ascii="Times New Roman" w:hAnsi="Times New Roman" w:cs="Times New Roman"/>
          <w:sz w:val="20"/>
          <w:szCs w:val="20"/>
        </w:rPr>
        <w:t xml:space="preserve"> 2013. 83 p. (NICE).</w:t>
      </w:r>
    </w:p>
    <w:p w14:paraId="76EC36B1" w14:textId="52E404A7" w:rsidR="00EE296B" w:rsidRPr="008C394C" w:rsidRDefault="00EE296B" w:rsidP="00EE29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10" w:name="_Ref118219385"/>
      <w:r w:rsidRPr="008C394C">
        <w:rPr>
          <w:rFonts w:ascii="Times New Roman" w:hAnsi="Times New Roman" w:cs="Times New Roman"/>
          <w:sz w:val="20"/>
          <w:szCs w:val="20"/>
        </w:rPr>
        <w:t xml:space="preserve">Boyers, D.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Retat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, L., Jacobsen, E., Avenell, A., Aveyard, P.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Corbould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>, E., Jaccard, A., Cooper, D., Robertson, C., Aceves-Martins, M. and Xu, B., 2021. Cost-effectiveness of bariatric surgery and non-surgical weight management programmes for adults with severe obesity: a decision analysis model. International Journal of Obesity, 45(10), pp.2179-2190.</w:t>
      </w:r>
      <w:bookmarkEnd w:id="10"/>
    </w:p>
    <w:p w14:paraId="1AE24A73" w14:textId="77777777" w:rsidR="00F74FDF" w:rsidRPr="008C394C" w:rsidRDefault="00F74FDF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Sullivan PW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Slejko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JF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Sculpher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MJ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Ghushchyan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V. Catalogue of EQ-5D scores for the United Kingdom. Medical Decision Making. 2011 Nov;31(6):800-4.</w:t>
      </w:r>
    </w:p>
    <w:p w14:paraId="30515FA1" w14:textId="09C18D2E" w:rsidR="008C394C" w:rsidRDefault="008C394C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The Green Book: appraisal and evaluation in central government. In: GOV.UK [Internet]. 18 Nov 2022 [cited 18 Oct 2023]. Available: </w:t>
      </w:r>
      <w:hyperlink r:id="rId7" w:history="1">
        <w:r w:rsidRPr="00CB1B4D">
          <w:rPr>
            <w:rStyle w:val="Hyperlink"/>
            <w:rFonts w:ascii="Times New Roman" w:hAnsi="Times New Roman" w:cs="Times New Roman"/>
            <w:sz w:val="20"/>
            <w:szCs w:val="20"/>
          </w:rPr>
          <w:t>https://www.gov.uk/government/publications/the-green-book-appraisal-and-evaluation-in-central-governent/the-green-book-2020</w:t>
        </w:r>
      </w:hyperlink>
    </w:p>
    <w:p w14:paraId="4088CDCA" w14:textId="3F6211CB" w:rsidR="00F74FDF" w:rsidRPr="008C394C" w:rsidRDefault="00F74FDF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Virtanen M, Ervasti J, Head J, Oksanen T, Salo P, Pentti J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Kouvonen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A, Väänänen A, Suominen S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Koskenvuo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Vahtera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J. Lifestyle factors and risk of sickness absence from work: a multicohort study. The Lancet Public Health. 2018 Nov 1;3(11</w:t>
      </w:r>
      <w:proofErr w:type="gramStart"/>
      <w:r w:rsidRPr="008C394C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8C394C">
        <w:rPr>
          <w:rFonts w:ascii="Times New Roman" w:hAnsi="Times New Roman" w:cs="Times New Roman"/>
          <w:sz w:val="20"/>
          <w:szCs w:val="20"/>
        </w:rPr>
        <w:t>545-54.</w:t>
      </w:r>
    </w:p>
    <w:p w14:paraId="311DD0CC" w14:textId="13C82F36" w:rsidR="00EA05CF" w:rsidRPr="008C394C" w:rsidRDefault="00EA05CF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>Office for National Statistics. Sickness absence in the UK labour market: 2020. Available at https://www.ons.gov.uk/employmentandlabourmarket/peopleinwork/labourproductivity/articles/sicknessabsenceinthelabourmarket/2020</w:t>
      </w:r>
    </w:p>
    <w:p w14:paraId="45911905" w14:textId="4EE19B6E" w:rsidR="008C394C" w:rsidRDefault="008C394C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Earnings and working hours - Office for National Statistics. 2021 [cited 18 Oct 2023]. Available: </w:t>
      </w:r>
      <w:hyperlink r:id="rId8" w:history="1">
        <w:r w:rsidRPr="00CB1B4D">
          <w:rPr>
            <w:rStyle w:val="Hyperlink"/>
            <w:rFonts w:ascii="Times New Roman" w:hAnsi="Times New Roman" w:cs="Times New Roman"/>
            <w:sz w:val="20"/>
            <w:szCs w:val="20"/>
          </w:rPr>
          <w:t>https://www.ons.gov.uk/employmentandlabourmarket/peopleinwork/earningsandworkinghours/bulletins/annualsurveyofhoursandearnings/2021</w:t>
        </w:r>
      </w:hyperlink>
    </w:p>
    <w:p w14:paraId="7D4F7D8F" w14:textId="08D3EF54" w:rsidR="00F74FDF" w:rsidRDefault="00F74FDF" w:rsidP="00F74F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Di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Angelantonio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E, Bhupathiraju SN, Wormser D, Gao P, </w:t>
      </w:r>
      <w:proofErr w:type="spellStart"/>
      <w:r w:rsidRPr="008C394C">
        <w:rPr>
          <w:rFonts w:ascii="Times New Roman" w:hAnsi="Times New Roman" w:cs="Times New Roman"/>
          <w:sz w:val="20"/>
          <w:szCs w:val="20"/>
        </w:rPr>
        <w:t>Kaptoge</w:t>
      </w:r>
      <w:proofErr w:type="spellEnd"/>
      <w:r w:rsidRPr="008C394C">
        <w:rPr>
          <w:rFonts w:ascii="Times New Roman" w:hAnsi="Times New Roman" w:cs="Times New Roman"/>
          <w:sz w:val="20"/>
          <w:szCs w:val="20"/>
        </w:rPr>
        <w:t xml:space="preserve"> S, de Gonzalez AB, Cairns BJ, Huxley R, Jackson CL, Joshy G, Lewington S. Body-mass index and all-cause mortality: individual-participant-data meta-analysis of 239 prospective studies in four continents. The Lancet. 2016 Aug 20;388(10046):776-86.</w:t>
      </w:r>
    </w:p>
    <w:p w14:paraId="66D7E9C8" w14:textId="73201075" w:rsidR="002B6EE2" w:rsidRPr="00CA2F57" w:rsidRDefault="008C394C" w:rsidP="00CA2F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94C">
        <w:rPr>
          <w:rFonts w:ascii="Times New Roman" w:hAnsi="Times New Roman" w:cs="Times New Roman"/>
          <w:sz w:val="20"/>
          <w:szCs w:val="20"/>
        </w:rPr>
        <w:t xml:space="preserve">Weir CB, Jan A. BMI Classification Percentile </w:t>
      </w:r>
      <w:proofErr w:type="gramStart"/>
      <w:r w:rsidRPr="008C394C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8C394C">
        <w:rPr>
          <w:rFonts w:ascii="Times New Roman" w:hAnsi="Times New Roman" w:cs="Times New Roman"/>
          <w:sz w:val="20"/>
          <w:szCs w:val="20"/>
        </w:rPr>
        <w:t xml:space="preserve"> Cut Off Points.  PMID: 31082114.</w:t>
      </w:r>
      <w:bookmarkEnd w:id="9"/>
    </w:p>
    <w:sectPr w:rsidR="002B6EE2" w:rsidRPr="00CA2F57" w:rsidSect="009D616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AF1AE" w14:textId="77777777" w:rsidR="004D7EA2" w:rsidRDefault="004D7EA2" w:rsidP="00004781">
      <w:pPr>
        <w:spacing w:after="0" w:line="240" w:lineRule="auto"/>
      </w:pPr>
      <w:r>
        <w:separator/>
      </w:r>
    </w:p>
  </w:endnote>
  <w:endnote w:type="continuationSeparator" w:id="0">
    <w:p w14:paraId="0D219F31" w14:textId="77777777" w:rsidR="004D7EA2" w:rsidRDefault="004D7EA2" w:rsidP="00004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0465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F685C" w14:textId="122CD024" w:rsidR="00D41D2C" w:rsidRDefault="00D41D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46CE4" w14:textId="77777777" w:rsidR="00D41D2C" w:rsidRDefault="00D41D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D21A1" w14:textId="77777777" w:rsidR="004D7EA2" w:rsidRDefault="004D7EA2" w:rsidP="00004781">
      <w:pPr>
        <w:spacing w:after="0" w:line="240" w:lineRule="auto"/>
      </w:pPr>
      <w:r>
        <w:separator/>
      </w:r>
    </w:p>
  </w:footnote>
  <w:footnote w:type="continuationSeparator" w:id="0">
    <w:p w14:paraId="78D72226" w14:textId="77777777" w:rsidR="004D7EA2" w:rsidRDefault="004D7EA2" w:rsidP="00004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60549"/>
    <w:multiLevelType w:val="hybridMultilevel"/>
    <w:tmpl w:val="5F1ABC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0105E9"/>
    <w:multiLevelType w:val="hybridMultilevel"/>
    <w:tmpl w:val="8252F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912716">
    <w:abstractNumId w:val="0"/>
  </w:num>
  <w:num w:numId="2" w16cid:durableId="522400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72"/>
    <w:rsid w:val="00004781"/>
    <w:rsid w:val="00013676"/>
    <w:rsid w:val="00013E23"/>
    <w:rsid w:val="00034347"/>
    <w:rsid w:val="000476E6"/>
    <w:rsid w:val="00047D72"/>
    <w:rsid w:val="00054026"/>
    <w:rsid w:val="00077B8B"/>
    <w:rsid w:val="000A44F4"/>
    <w:rsid w:val="000A5500"/>
    <w:rsid w:val="000A6225"/>
    <w:rsid w:val="000B095A"/>
    <w:rsid w:val="000D0160"/>
    <w:rsid w:val="000E73A5"/>
    <w:rsid w:val="000F45AD"/>
    <w:rsid w:val="000F5449"/>
    <w:rsid w:val="000F586C"/>
    <w:rsid w:val="001118FA"/>
    <w:rsid w:val="001124D7"/>
    <w:rsid w:val="001132A8"/>
    <w:rsid w:val="00115B3D"/>
    <w:rsid w:val="00117D45"/>
    <w:rsid w:val="00130024"/>
    <w:rsid w:val="00142578"/>
    <w:rsid w:val="00170661"/>
    <w:rsid w:val="0017236C"/>
    <w:rsid w:val="00182261"/>
    <w:rsid w:val="00182C94"/>
    <w:rsid w:val="001834B1"/>
    <w:rsid w:val="00186D86"/>
    <w:rsid w:val="00191436"/>
    <w:rsid w:val="00191676"/>
    <w:rsid w:val="001A5A50"/>
    <w:rsid w:val="001A698C"/>
    <w:rsid w:val="001B2C9D"/>
    <w:rsid w:val="001C1175"/>
    <w:rsid w:val="001C422C"/>
    <w:rsid w:val="001E0238"/>
    <w:rsid w:val="001E23E9"/>
    <w:rsid w:val="001E3A64"/>
    <w:rsid w:val="001E4332"/>
    <w:rsid w:val="001E4DDD"/>
    <w:rsid w:val="001F6D96"/>
    <w:rsid w:val="0020323A"/>
    <w:rsid w:val="00211D4D"/>
    <w:rsid w:val="002152DB"/>
    <w:rsid w:val="002353A6"/>
    <w:rsid w:val="00245E7F"/>
    <w:rsid w:val="00253939"/>
    <w:rsid w:val="002635E8"/>
    <w:rsid w:val="00270049"/>
    <w:rsid w:val="00284E7C"/>
    <w:rsid w:val="00285C55"/>
    <w:rsid w:val="00285F41"/>
    <w:rsid w:val="002B6A1D"/>
    <w:rsid w:val="002B6EE2"/>
    <w:rsid w:val="002B75CD"/>
    <w:rsid w:val="002B7818"/>
    <w:rsid w:val="002C4344"/>
    <w:rsid w:val="002D12AE"/>
    <w:rsid w:val="002D1C8E"/>
    <w:rsid w:val="002D40C4"/>
    <w:rsid w:val="002E2E84"/>
    <w:rsid w:val="002E34CC"/>
    <w:rsid w:val="002F549F"/>
    <w:rsid w:val="002F65AB"/>
    <w:rsid w:val="00304E97"/>
    <w:rsid w:val="00310E64"/>
    <w:rsid w:val="00313369"/>
    <w:rsid w:val="00341CC0"/>
    <w:rsid w:val="0034301D"/>
    <w:rsid w:val="00352485"/>
    <w:rsid w:val="0036051E"/>
    <w:rsid w:val="003904DB"/>
    <w:rsid w:val="003A485C"/>
    <w:rsid w:val="003B215B"/>
    <w:rsid w:val="003B2425"/>
    <w:rsid w:val="003C1BF3"/>
    <w:rsid w:val="003C38FC"/>
    <w:rsid w:val="003D66DD"/>
    <w:rsid w:val="003D6D3C"/>
    <w:rsid w:val="003E1D20"/>
    <w:rsid w:val="003F0CFB"/>
    <w:rsid w:val="00446FBE"/>
    <w:rsid w:val="0045556F"/>
    <w:rsid w:val="0045686F"/>
    <w:rsid w:val="00462AD1"/>
    <w:rsid w:val="00466370"/>
    <w:rsid w:val="004668BF"/>
    <w:rsid w:val="004807D7"/>
    <w:rsid w:val="0049603A"/>
    <w:rsid w:val="004A04E1"/>
    <w:rsid w:val="004A2D51"/>
    <w:rsid w:val="004A76A8"/>
    <w:rsid w:val="004B00FF"/>
    <w:rsid w:val="004B1094"/>
    <w:rsid w:val="004C36D1"/>
    <w:rsid w:val="004D7EA2"/>
    <w:rsid w:val="004E5EAD"/>
    <w:rsid w:val="004F1342"/>
    <w:rsid w:val="00501623"/>
    <w:rsid w:val="00512754"/>
    <w:rsid w:val="005202DB"/>
    <w:rsid w:val="00521104"/>
    <w:rsid w:val="00533A08"/>
    <w:rsid w:val="00534500"/>
    <w:rsid w:val="00545816"/>
    <w:rsid w:val="00562C79"/>
    <w:rsid w:val="00562D8D"/>
    <w:rsid w:val="00564CAA"/>
    <w:rsid w:val="005A09B6"/>
    <w:rsid w:val="005A1753"/>
    <w:rsid w:val="005A58C5"/>
    <w:rsid w:val="005C5E9B"/>
    <w:rsid w:val="005D1E64"/>
    <w:rsid w:val="005D4211"/>
    <w:rsid w:val="005D4E9D"/>
    <w:rsid w:val="005E7AE0"/>
    <w:rsid w:val="00607D95"/>
    <w:rsid w:val="00611D12"/>
    <w:rsid w:val="00611DE5"/>
    <w:rsid w:val="00620FEE"/>
    <w:rsid w:val="00633472"/>
    <w:rsid w:val="006417C1"/>
    <w:rsid w:val="00641AEB"/>
    <w:rsid w:val="00653A78"/>
    <w:rsid w:val="00686A03"/>
    <w:rsid w:val="006C4AE6"/>
    <w:rsid w:val="006C7EC0"/>
    <w:rsid w:val="006D0110"/>
    <w:rsid w:val="006D2C5C"/>
    <w:rsid w:val="006D2FA5"/>
    <w:rsid w:val="006D73E0"/>
    <w:rsid w:val="006E04AA"/>
    <w:rsid w:val="006E6EC7"/>
    <w:rsid w:val="00703700"/>
    <w:rsid w:val="00710755"/>
    <w:rsid w:val="00712784"/>
    <w:rsid w:val="00722F2E"/>
    <w:rsid w:val="00727255"/>
    <w:rsid w:val="007338C3"/>
    <w:rsid w:val="00737014"/>
    <w:rsid w:val="00737E40"/>
    <w:rsid w:val="007538E2"/>
    <w:rsid w:val="0075756B"/>
    <w:rsid w:val="007704F9"/>
    <w:rsid w:val="00775C94"/>
    <w:rsid w:val="00786350"/>
    <w:rsid w:val="007B1D71"/>
    <w:rsid w:val="007B2D2C"/>
    <w:rsid w:val="007B4043"/>
    <w:rsid w:val="007D381F"/>
    <w:rsid w:val="007D440F"/>
    <w:rsid w:val="007D7439"/>
    <w:rsid w:val="007E02E5"/>
    <w:rsid w:val="007E071C"/>
    <w:rsid w:val="007E1575"/>
    <w:rsid w:val="007E2539"/>
    <w:rsid w:val="00805DD3"/>
    <w:rsid w:val="00813CB0"/>
    <w:rsid w:val="00813F28"/>
    <w:rsid w:val="008818E6"/>
    <w:rsid w:val="008A1539"/>
    <w:rsid w:val="008A374B"/>
    <w:rsid w:val="008A4493"/>
    <w:rsid w:val="008A5717"/>
    <w:rsid w:val="008B304B"/>
    <w:rsid w:val="008C394C"/>
    <w:rsid w:val="008E35D9"/>
    <w:rsid w:val="008E4127"/>
    <w:rsid w:val="008E5B72"/>
    <w:rsid w:val="0091093C"/>
    <w:rsid w:val="0091221B"/>
    <w:rsid w:val="0092460F"/>
    <w:rsid w:val="00927F20"/>
    <w:rsid w:val="009357C4"/>
    <w:rsid w:val="00947ADD"/>
    <w:rsid w:val="00956D34"/>
    <w:rsid w:val="00970E68"/>
    <w:rsid w:val="00974392"/>
    <w:rsid w:val="00974499"/>
    <w:rsid w:val="00983974"/>
    <w:rsid w:val="009B0941"/>
    <w:rsid w:val="009C23C6"/>
    <w:rsid w:val="009C3358"/>
    <w:rsid w:val="009C617E"/>
    <w:rsid w:val="009C74B6"/>
    <w:rsid w:val="009D0EBE"/>
    <w:rsid w:val="009D27D1"/>
    <w:rsid w:val="009D313C"/>
    <w:rsid w:val="009D520C"/>
    <w:rsid w:val="009D616A"/>
    <w:rsid w:val="009E5C15"/>
    <w:rsid w:val="009F6863"/>
    <w:rsid w:val="00A06F57"/>
    <w:rsid w:val="00A14D72"/>
    <w:rsid w:val="00A204CB"/>
    <w:rsid w:val="00A224D6"/>
    <w:rsid w:val="00A32A75"/>
    <w:rsid w:val="00A43B20"/>
    <w:rsid w:val="00A470C9"/>
    <w:rsid w:val="00A61C39"/>
    <w:rsid w:val="00A86E64"/>
    <w:rsid w:val="00A87A27"/>
    <w:rsid w:val="00AA0F94"/>
    <w:rsid w:val="00AA4159"/>
    <w:rsid w:val="00AA62DB"/>
    <w:rsid w:val="00AB11F8"/>
    <w:rsid w:val="00AB6F0D"/>
    <w:rsid w:val="00AC1032"/>
    <w:rsid w:val="00AC7879"/>
    <w:rsid w:val="00AD4C74"/>
    <w:rsid w:val="00AD6934"/>
    <w:rsid w:val="00AF4F94"/>
    <w:rsid w:val="00AF6D03"/>
    <w:rsid w:val="00B10C9B"/>
    <w:rsid w:val="00B13A72"/>
    <w:rsid w:val="00B2067F"/>
    <w:rsid w:val="00B23062"/>
    <w:rsid w:val="00B3482F"/>
    <w:rsid w:val="00B40B7D"/>
    <w:rsid w:val="00B52F28"/>
    <w:rsid w:val="00B77D99"/>
    <w:rsid w:val="00B82252"/>
    <w:rsid w:val="00B96312"/>
    <w:rsid w:val="00B96B40"/>
    <w:rsid w:val="00BA0A46"/>
    <w:rsid w:val="00BA4F0C"/>
    <w:rsid w:val="00BB4803"/>
    <w:rsid w:val="00BC1595"/>
    <w:rsid w:val="00BD5E9E"/>
    <w:rsid w:val="00BE1398"/>
    <w:rsid w:val="00BE38E4"/>
    <w:rsid w:val="00BF0C2F"/>
    <w:rsid w:val="00BF163C"/>
    <w:rsid w:val="00C16F35"/>
    <w:rsid w:val="00C22C94"/>
    <w:rsid w:val="00C275C5"/>
    <w:rsid w:val="00C33217"/>
    <w:rsid w:val="00C347A7"/>
    <w:rsid w:val="00C367D6"/>
    <w:rsid w:val="00C47A75"/>
    <w:rsid w:val="00C64DC5"/>
    <w:rsid w:val="00C70417"/>
    <w:rsid w:val="00C72792"/>
    <w:rsid w:val="00C730F2"/>
    <w:rsid w:val="00C959FF"/>
    <w:rsid w:val="00CA2F57"/>
    <w:rsid w:val="00CA6F5E"/>
    <w:rsid w:val="00CC1472"/>
    <w:rsid w:val="00CD6942"/>
    <w:rsid w:val="00CF532C"/>
    <w:rsid w:val="00D125E1"/>
    <w:rsid w:val="00D13A8D"/>
    <w:rsid w:val="00D15519"/>
    <w:rsid w:val="00D21466"/>
    <w:rsid w:val="00D25E67"/>
    <w:rsid w:val="00D362F8"/>
    <w:rsid w:val="00D40565"/>
    <w:rsid w:val="00D41D2C"/>
    <w:rsid w:val="00D52E71"/>
    <w:rsid w:val="00D555DE"/>
    <w:rsid w:val="00D67125"/>
    <w:rsid w:val="00D932C6"/>
    <w:rsid w:val="00DA1F27"/>
    <w:rsid w:val="00DA4CFC"/>
    <w:rsid w:val="00DA7640"/>
    <w:rsid w:val="00DC04DC"/>
    <w:rsid w:val="00DC2FBD"/>
    <w:rsid w:val="00DC4A65"/>
    <w:rsid w:val="00DD693F"/>
    <w:rsid w:val="00DD6B03"/>
    <w:rsid w:val="00DE4A65"/>
    <w:rsid w:val="00DE4EFB"/>
    <w:rsid w:val="00DF0CAB"/>
    <w:rsid w:val="00DF1A78"/>
    <w:rsid w:val="00E11D56"/>
    <w:rsid w:val="00E20AC0"/>
    <w:rsid w:val="00E232FA"/>
    <w:rsid w:val="00E271F5"/>
    <w:rsid w:val="00E458BA"/>
    <w:rsid w:val="00E50558"/>
    <w:rsid w:val="00E61E7A"/>
    <w:rsid w:val="00E626A5"/>
    <w:rsid w:val="00E66C09"/>
    <w:rsid w:val="00E8054B"/>
    <w:rsid w:val="00E80C35"/>
    <w:rsid w:val="00E82F07"/>
    <w:rsid w:val="00E84CE5"/>
    <w:rsid w:val="00E90CE2"/>
    <w:rsid w:val="00E94915"/>
    <w:rsid w:val="00E95773"/>
    <w:rsid w:val="00EA05CF"/>
    <w:rsid w:val="00EA15F1"/>
    <w:rsid w:val="00EA2D3D"/>
    <w:rsid w:val="00EB2D9C"/>
    <w:rsid w:val="00EB3F37"/>
    <w:rsid w:val="00EB7165"/>
    <w:rsid w:val="00EC4C2C"/>
    <w:rsid w:val="00EE296B"/>
    <w:rsid w:val="00EF597A"/>
    <w:rsid w:val="00F01C11"/>
    <w:rsid w:val="00F248F2"/>
    <w:rsid w:val="00F3219E"/>
    <w:rsid w:val="00F46CD1"/>
    <w:rsid w:val="00F53178"/>
    <w:rsid w:val="00F72940"/>
    <w:rsid w:val="00F74FDF"/>
    <w:rsid w:val="00F76003"/>
    <w:rsid w:val="00F96AFB"/>
    <w:rsid w:val="00FA00C5"/>
    <w:rsid w:val="00FA642E"/>
    <w:rsid w:val="00FA66FD"/>
    <w:rsid w:val="00FB0E49"/>
    <w:rsid w:val="00FB396D"/>
    <w:rsid w:val="00FC2A9A"/>
    <w:rsid w:val="00FD021E"/>
    <w:rsid w:val="00FD2335"/>
    <w:rsid w:val="00FD3052"/>
    <w:rsid w:val="00FD3402"/>
    <w:rsid w:val="00FD504C"/>
    <w:rsid w:val="00FE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37778"/>
  <w15:chartTrackingRefBased/>
  <w15:docId w15:val="{39B5ADD3-7A48-475B-BBB3-F2E03C40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2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6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61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25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5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47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781"/>
  </w:style>
  <w:style w:type="paragraph" w:styleId="Footer">
    <w:name w:val="footer"/>
    <w:basedOn w:val="Normal"/>
    <w:link w:val="FooterChar"/>
    <w:uiPriority w:val="99"/>
    <w:unhideWhenUsed/>
    <w:rsid w:val="000047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781"/>
  </w:style>
  <w:style w:type="paragraph" w:styleId="BalloonText">
    <w:name w:val="Balloon Text"/>
    <w:basedOn w:val="Normal"/>
    <w:link w:val="BalloonTextChar"/>
    <w:uiPriority w:val="99"/>
    <w:semiHidden/>
    <w:unhideWhenUsed/>
    <w:rsid w:val="00E50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5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employmentandlabourmarket/peopleinwork/earningsandworkinghours/bulletins/annualsurveyofhoursandearnings/202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v.uk/government/publications/the-green-book-appraisal-and-evaluation-in-central-governent/the-green-book-20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Ochoa Moreno</dc:creator>
  <cp:keywords/>
  <dc:description/>
  <cp:lastModifiedBy>Hector Ivan Ochoa Moreno</cp:lastModifiedBy>
  <cp:revision>4</cp:revision>
  <dcterms:created xsi:type="dcterms:W3CDTF">2023-11-27T17:25:00Z</dcterms:created>
  <dcterms:modified xsi:type="dcterms:W3CDTF">2023-12-12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GQe8ZyV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